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1BF45" w14:textId="77777777" w:rsidR="00B63D68" w:rsidRDefault="00B63D68"/>
    <w:p w14:paraId="781817E8" w14:textId="6A311D01" w:rsidR="00416B1A" w:rsidRDefault="00416B1A">
      <w:r>
        <w:t>S1. Baseline characteristics of all participants assigned to Immunogenicity</w:t>
      </w:r>
    </w:p>
    <w:tbl>
      <w:tblPr>
        <w:tblW w:w="13480" w:type="dxa"/>
        <w:tblLook w:val="04A0" w:firstRow="1" w:lastRow="0" w:firstColumn="1" w:lastColumn="0" w:noHBand="0" w:noVBand="1"/>
      </w:tblPr>
      <w:tblGrid>
        <w:gridCol w:w="4520"/>
        <w:gridCol w:w="2420"/>
        <w:gridCol w:w="2000"/>
        <w:gridCol w:w="2000"/>
        <w:gridCol w:w="2540"/>
      </w:tblGrid>
      <w:tr w:rsidR="00416B1A" w:rsidRPr="00416B1A" w14:paraId="388B3B8F" w14:textId="77777777" w:rsidTr="00E71995">
        <w:trPr>
          <w:trHeight w:val="530"/>
        </w:trPr>
        <w:tc>
          <w:tcPr>
            <w:tcW w:w="45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914A" w14:textId="4B0248DF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aracteristics</w:t>
            </w:r>
          </w:p>
          <w:p w14:paraId="7EFDA1A8" w14:textId="7AA77F39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B6F8" w14:textId="6CB36E44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416B1A" w:rsidRPr="00416B1A" w14:paraId="3FDF3D69" w14:textId="77777777" w:rsidTr="00E71995">
        <w:trPr>
          <w:trHeight w:val="790"/>
        </w:trPr>
        <w:tc>
          <w:tcPr>
            <w:tcW w:w="45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B344" w14:textId="5A8A61DF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21B22" w14:textId="4EBD3DBA" w:rsidR="00416B1A" w:rsidRPr="00416B1A" w:rsidRDefault="00416B1A" w:rsidP="000C6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+0 PCV/YF separate 9</w:t>
            </w:r>
            <w:r w:rsidR="006135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</w:t>
            </w:r>
            <w:r w:rsidR="006135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t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7C29D" w14:textId="42D73BD6" w:rsidR="00416B1A" w:rsidRPr="00416B1A" w:rsidRDefault="00416B1A" w:rsidP="000C6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+1 PCV/YF co-administration 9</w:t>
            </w:r>
            <w:r w:rsidR="006135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</w:t>
            </w:r>
            <w:r w:rsidR="006135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t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1E404" w14:textId="51FD0B54" w:rsidR="00416B1A" w:rsidRPr="00416B1A" w:rsidRDefault="00416B1A" w:rsidP="000C6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RANGE!E3"/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+1 PCV/YF separate 10</w:t>
            </w:r>
            <w:r w:rsidR="006135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</w:t>
            </w:r>
            <w:bookmarkEnd w:id="0"/>
            <w:r w:rsidR="006135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54545" w14:textId="2FFE8E80" w:rsidR="00416B1A" w:rsidRPr="00416B1A" w:rsidRDefault="00416B1A" w:rsidP="002251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" w:name="RANGE!F3"/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+1 PCV/YF co-administration 9</w:t>
            </w:r>
            <w:r w:rsidR="006135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</w:t>
            </w:r>
            <w:r w:rsidR="006135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th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and 1+1 YF/PCV separate</w:t>
            </w:r>
            <w:bookmarkEnd w:id="1"/>
          </w:p>
        </w:tc>
      </w:tr>
      <w:tr w:rsidR="00416B1A" w:rsidRPr="00416B1A" w14:paraId="16243EEA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BAB6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. enrolle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C298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F90A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DAD5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144B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</w:tr>
      <w:tr w:rsidR="00416B1A" w:rsidRPr="00416B1A" w14:paraId="73587330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5D4B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at enrolment (days)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C841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66C9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32EB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2BA0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</w:tr>
      <w:tr w:rsidR="00416B1A" w:rsidRPr="00416B1A" w14:paraId="53110A33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DF04" w14:textId="43E6126F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median (IQR)</w:t>
            </w:r>
            <w:r w:rsidR="00E75F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698F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15 - 3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42E8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 (16 -3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7B59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 (18 - 43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E098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 (17 - 39)</w:t>
            </w:r>
          </w:p>
        </w:tc>
      </w:tr>
      <w:tr w:rsidR="00416B1A" w:rsidRPr="00416B1A" w14:paraId="4206E58F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1E58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EB50" w14:textId="5879BDC4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5F06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31A1" w14:textId="15E2FA4B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5F065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D7F7" w14:textId="6510D300" w:rsidR="00416B1A" w:rsidRPr="00416B1A" w:rsidRDefault="005F0652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D67A" w14:textId="58F000F0" w:rsidR="00416B1A" w:rsidRPr="00416B1A" w:rsidRDefault="005F0652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6B1A" w:rsidRPr="00416B1A" w14:paraId="466583A6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6443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female, n (%)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127D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 (4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2F6F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 (46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8FFE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 (50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AE82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 (48%)</w:t>
            </w:r>
          </w:p>
        </w:tc>
      </w:tr>
      <w:tr w:rsidR="00416B1A" w:rsidRPr="00416B1A" w14:paraId="3F8A1D9D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49A7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stational age at birth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570D" w14:textId="0ED2E3F8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36DC" w14:textId="0559FA6C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650B" w14:textId="63C00EED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5001" w14:textId="42C88EAC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6B1A" w:rsidRPr="00416B1A" w14:paraId="08CBBECA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F590" w14:textId="5F87203D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median (IQR)</w:t>
            </w:r>
            <w:r w:rsidR="00E75F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73DF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 (37 - 38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14B1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 (37 - 38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AC9C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 (37 - 38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9C22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 (37 - 38)</w:t>
            </w:r>
          </w:p>
        </w:tc>
      </w:tr>
      <w:tr w:rsidR="00416B1A" w:rsidRPr="00416B1A" w14:paraId="5707BDEC" w14:textId="77777777" w:rsidTr="00FB0FB3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F75F" w14:textId="4BBB31B7" w:rsidR="00416B1A" w:rsidRPr="00416B1A" w:rsidRDefault="001B2004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#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rth weight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89C86" w14:textId="141294C1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9B68B" w14:textId="1EBF1F5C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C1B1" w14:textId="41C6CBB0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A348" w14:textId="404B7AF5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9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6B1A" w:rsidRPr="00416B1A" w14:paraId="7C8E5F37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EC7C" w14:textId="2C7AD2A4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 median (IQR)</w:t>
            </w:r>
            <w:r w:rsidR="00E75F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4483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 (2.8 - 3.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2BE9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 (3.0 - 3.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46B7" w14:textId="64DB859E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 (2.8 - 3.4</w:t>
            </w:r>
            <w:r w:rsidR="00FB0F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8F62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 (2.9 - 3.4)</w:t>
            </w:r>
          </w:p>
        </w:tc>
      </w:tr>
      <w:tr w:rsidR="00416B1A" w:rsidRPr="00416B1A" w14:paraId="4F4352FC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BF28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eastfed at enrolment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5D3C" w14:textId="1AFEB694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C2CD" w14:textId="0D041B15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23E9" w14:textId="7A06AE9A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A226" w14:textId="26968121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6B1A" w:rsidRPr="00416B1A" w14:paraId="3F881EE7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7CD0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yes, n (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2DA7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 (10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1D55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 (10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3287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 (100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270E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 (100%)</w:t>
            </w:r>
          </w:p>
        </w:tc>
      </w:tr>
      <w:tr w:rsidR="00416B1A" w:rsidRPr="00416B1A" w14:paraId="65BB4315" w14:textId="77777777" w:rsidTr="00802DC1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488D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at first PCV dose (days)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A31BF" w14:textId="0116B341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35523" w14:textId="3D5EF37B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5F701" w14:textId="66E5DC29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1D2A8" w14:textId="31E345CC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</w:tr>
      <w:tr w:rsidR="00416B1A" w:rsidRPr="00416B1A" w14:paraId="0DC4019B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647A" w14:textId="0C7268A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median (IQR)</w:t>
            </w:r>
            <w:r w:rsidR="00E75F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9314" w14:textId="243B0689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59 (50 </w:t>
            </w:r>
            <w:r w:rsidR="00FB0F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67</w:t>
            </w:r>
            <w:r w:rsidR="00FB0FB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62A5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 (49 - 6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41DD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 (49 - 65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80AC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 (49 - 65)</w:t>
            </w:r>
          </w:p>
        </w:tc>
      </w:tr>
      <w:tr w:rsidR="00416B1A" w:rsidRPr="00416B1A" w14:paraId="2E20E106" w14:textId="77777777" w:rsidTr="00802DC1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56D9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at second PCV dose (days)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69DE0" w14:textId="1E8FEE41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34217" w14:textId="25AFF0BD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B2A2C" w14:textId="1D56D74F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DAE34" w14:textId="09277C98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4</w:t>
            </w:r>
          </w:p>
        </w:tc>
      </w:tr>
      <w:tr w:rsidR="00416B1A" w:rsidRPr="00416B1A" w14:paraId="68B661A1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7EBE" w14:textId="1C00C83B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median (IQR)</w:t>
            </w:r>
            <w:r w:rsidR="00E75F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1783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 (84 - 108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EA4A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1 (282 - 30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C95C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3 (282 - 301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BC45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2 (106 - 298)</w:t>
            </w:r>
          </w:p>
        </w:tc>
      </w:tr>
      <w:tr w:rsidR="00416B1A" w:rsidRPr="00416B1A" w14:paraId="6E2882D4" w14:textId="77777777" w:rsidTr="00802DC1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5107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at third PCV dose (days)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D56D4" w14:textId="38AF706C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8E254" w14:textId="704D2214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F65CA" w14:textId="1FFF5086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0D5D8" w14:textId="6A9AE005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</w:tr>
      <w:tr w:rsidR="00416B1A" w:rsidRPr="00416B1A" w14:paraId="31E28525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FE42C" w14:textId="650E40FE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median (IQR)</w:t>
            </w:r>
            <w:r w:rsidR="00E75F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27D9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1 (121 - 15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B50D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6 (124 - 13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B26D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 (128 - 128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DF5C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 (125 - 132)</w:t>
            </w:r>
          </w:p>
        </w:tc>
      </w:tr>
      <w:tr w:rsidR="00416B1A" w:rsidRPr="00416B1A" w14:paraId="7506F084" w14:textId="77777777" w:rsidTr="00802DC1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A32C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at Yellow fever vaccine dose (days)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2BACE" w14:textId="60BA03C0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55949" w14:textId="0232CBFC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F274D" w14:textId="36E5655B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39064" w14:textId="093375EB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2</w:t>
            </w:r>
          </w:p>
        </w:tc>
      </w:tr>
      <w:tr w:rsidR="00416B1A" w:rsidRPr="00416B1A" w14:paraId="3C5C4160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EDE5" w14:textId="35502859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median (IQR)</w:t>
            </w:r>
            <w:r w:rsidR="00E75F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30FF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3 (283 - 30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996C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2 (283 - 308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CEEE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8 (310 - 355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3C54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9 (286 - 336)</w:t>
            </w:r>
          </w:p>
        </w:tc>
      </w:tr>
      <w:tr w:rsidR="00416B1A" w:rsidRPr="00416B1A" w14:paraId="05DD713F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D811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ibiotics since birth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D5FE" w14:textId="5464A977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7EF6" w14:textId="2BD62F10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8FCB" w14:textId="5530FE2E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0BEE" w14:textId="3F472978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</w:tr>
      <w:tr w:rsidR="00416B1A" w:rsidRPr="00416B1A" w14:paraId="56EB33BE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3D51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yes, n (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09D5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F174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3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D2C2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9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35F2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6%)</w:t>
            </w:r>
          </w:p>
        </w:tc>
      </w:tr>
      <w:tr w:rsidR="00416B1A" w:rsidRPr="00416B1A" w14:paraId="738A406F" w14:textId="77777777" w:rsidTr="00802DC1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EE05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moker in house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4022C" w14:textId="60F41437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408FC" w14:textId="1BED91A7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96B76" w14:textId="7E2A2B55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C6562" w14:textId="4713CC18" w:rsidR="00416B1A" w:rsidRPr="00416B1A" w:rsidRDefault="001B2004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</w:tr>
      <w:tr w:rsidR="00416B1A" w:rsidRPr="00416B1A" w14:paraId="30414860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C861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yes, n (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F3FF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77C6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 (15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9D41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12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9489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 (14%)</w:t>
            </w:r>
          </w:p>
        </w:tc>
      </w:tr>
      <w:tr w:rsidR="00416B1A" w:rsidRPr="00416B1A" w14:paraId="40699C05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6756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ousehold cooking fuel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2DA0" w14:textId="1C3CF861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1B20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35BA" w14:textId="60EDAAE8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 w:rsidR="00FA4E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2245" w14:textId="56FB92AD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FA4E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9B17" w14:textId="02F4C7CD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FA4E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416B1A" w:rsidRPr="00416B1A" w14:paraId="071FD193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3D6A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wood, n (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DDED" w14:textId="1EDB9FE1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="00A565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9</w:t>
            </w:r>
            <w:r w:rsidR="00A565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C5CE" w14:textId="5DC5BFD8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 w:rsidR="00A565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97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6194" w14:textId="2E8EDA7F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A565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FA4E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98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3A6A" w14:textId="2024924F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FA4E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9</w:t>
            </w:r>
            <w:r w:rsidR="00FA4E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416B1A" w:rsidRPr="00416B1A" w14:paraId="024FC595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9871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charcoal, n (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0F0E" w14:textId="2A6192B5" w:rsidR="00416B1A" w:rsidRPr="00416B1A" w:rsidRDefault="00A5658C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440F" w14:textId="54BF21F5" w:rsidR="00416B1A" w:rsidRPr="00416B1A" w:rsidRDefault="00A5658C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3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C13A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9660" w14:textId="4455F8DC" w:rsidR="00416B1A" w:rsidRPr="00416B1A" w:rsidRDefault="00FA4E23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416B1A" w:rsidRPr="00416B1A" w14:paraId="2DA90FC4" w14:textId="77777777" w:rsidTr="00802DC1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9D66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fant inside cooking area sometimes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23BB4" w14:textId="7C190DEC" w:rsidR="00416B1A" w:rsidRPr="00416B1A" w:rsidRDefault="00FA4E23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95D95" w14:textId="466C5BB6" w:rsidR="00416B1A" w:rsidRPr="00416B1A" w:rsidRDefault="00FA4E23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7D3E7" w14:textId="08B9E5DD" w:rsidR="00416B1A" w:rsidRPr="00416B1A" w:rsidRDefault="00FA4E23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9164B" w14:textId="193A7079" w:rsidR="00416B1A" w:rsidRPr="00416B1A" w:rsidRDefault="00FA4E23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3</w:t>
            </w:r>
          </w:p>
        </w:tc>
      </w:tr>
      <w:tr w:rsidR="00416B1A" w:rsidRPr="00416B1A" w14:paraId="5C24AC6D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A7D9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yes, n (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FAEA" w14:textId="77777777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 (4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96A2" w14:textId="532FBAB4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 (5</w:t>
            </w:r>
            <w:r w:rsidR="00A565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A476" w14:textId="5AF09D3C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A565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A565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1404" w14:textId="6639AA4E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FA4E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FA4E2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416B1A" w:rsidRPr="00416B1A" w14:paraId="478C0840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7BCAD" w14:textId="77777777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post YF vaccine blood collection (days)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DB9E" w14:textId="2F4FF511" w:rsidR="00416B1A" w:rsidRPr="00416B1A" w:rsidRDefault="00BC6127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FAAB" w14:textId="317795DE" w:rsidR="00416B1A" w:rsidRPr="00416B1A" w:rsidRDefault="00BC6127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  <w:r w:rsidR="00416B1A"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236C" w14:textId="1CEBFF16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BC61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D401" w14:textId="079ED7F3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BC61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</w:tr>
      <w:tr w:rsidR="00416B1A" w:rsidRPr="00416B1A" w14:paraId="014E39AB" w14:textId="77777777" w:rsidTr="00416B1A">
        <w:trPr>
          <w:trHeight w:val="29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4994" w14:textId="1929BE3E" w:rsidR="00416B1A" w:rsidRPr="00416B1A" w:rsidRDefault="00416B1A" w:rsidP="00416B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median (IQR)</w:t>
            </w:r>
            <w:r w:rsidR="00E75F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, 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93CC" w14:textId="5815141F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BC61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31</w:t>
            </w:r>
            <w:r w:rsidR="00BC61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3</w:t>
            </w:r>
            <w:r w:rsidR="00BC61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DB91" w14:textId="1F6675E5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8 (31</w:t>
            </w:r>
            <w:r w:rsidR="00BC61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36</w:t>
            </w:r>
            <w:r w:rsidR="00BC61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1714" w14:textId="5F1CA226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 w:rsidR="00BC61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3</w:t>
            </w:r>
            <w:r w:rsidR="00BC61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3</w:t>
            </w:r>
            <w:r w:rsidR="00BC61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2618" w14:textId="2205D60C" w:rsidR="00416B1A" w:rsidRPr="00416B1A" w:rsidRDefault="00416B1A" w:rsidP="00416B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0B6A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3</w:t>
            </w:r>
            <w:r w:rsidR="000B6A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- 38</w:t>
            </w:r>
            <w:r w:rsidR="000B6A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416B1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</w:tbl>
    <w:p w14:paraId="2669FFDB" w14:textId="77777777" w:rsidR="00802DC1" w:rsidRDefault="00802DC1" w:rsidP="00802DC1">
      <w:pPr>
        <w:spacing w:after="0"/>
        <w:rPr>
          <w:rFonts w:ascii="Calibri" w:hAnsi="Calibri" w:cs="Calibri"/>
          <w:sz w:val="22"/>
          <w:szCs w:val="22"/>
        </w:rPr>
      </w:pPr>
    </w:p>
    <w:p w14:paraId="606CC0F9" w14:textId="77777777" w:rsidR="00802DC1" w:rsidRPr="00802DC1" w:rsidRDefault="00802DC1" w:rsidP="00802DC1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802DC1">
        <w:rPr>
          <w:rFonts w:ascii="Calibri" w:hAnsi="Calibri" w:cs="Calibri"/>
          <w:sz w:val="18"/>
          <w:szCs w:val="18"/>
        </w:rPr>
        <w:t># These births occurred at home, so newborns were not weighed at birth</w:t>
      </w:r>
    </w:p>
    <w:p w14:paraId="47340798" w14:textId="4420BB3F" w:rsidR="00802DC1" w:rsidRPr="00802DC1" w:rsidRDefault="00802DC1" w:rsidP="00802DC1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802DC1">
        <w:rPr>
          <w:rFonts w:ascii="Calibri" w:hAnsi="Calibri" w:cs="Calibri"/>
          <w:sz w:val="18"/>
          <w:szCs w:val="18"/>
        </w:rPr>
        <w:t>NA; Not Applicable</w:t>
      </w:r>
    </w:p>
    <w:p w14:paraId="016FB7D6" w14:textId="77777777" w:rsidR="006C640C" w:rsidRPr="00BD3B7F" w:rsidRDefault="006C640C" w:rsidP="006C640C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5B7910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3+0 PCV/YF separate 9-month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– Three early doses of PCV13 scheduled at 6,10, and 14 weeks and Yellow Fever/Measles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/Rubella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vaccine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s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at 9 months of age</w:t>
      </w:r>
    </w:p>
    <w:p w14:paraId="35EC43D1" w14:textId="77777777" w:rsidR="006C640C" w:rsidRPr="00BD3B7F" w:rsidRDefault="006C640C" w:rsidP="006C640C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5B7910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1+1 PCV/YF co-administration 9-month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–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PCV13 was given at 6 weeks and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Yellow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F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ever vaccine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was given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together with PCV13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and </w:t>
      </w:r>
      <w:r w:rsidRPr="00F52ED9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Measles/Rubella vaccines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at 9 months of age</w:t>
      </w:r>
    </w:p>
    <w:p w14:paraId="43F26FCF" w14:textId="77777777" w:rsidR="006C640C" w:rsidRPr="00BD3B7F" w:rsidRDefault="006C640C" w:rsidP="006C640C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5B7910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1+1 PCV/YF separate 10-month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– </w:t>
      </w:r>
      <w:r w:rsidRPr="00883A1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PCV13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was</w:t>
      </w:r>
      <w:r w:rsidRPr="00883A1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given at 6 weeks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and 9 months </w:t>
      </w:r>
      <w:r w:rsidRPr="00883A12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and 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Yellow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F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ever vaccine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was given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</w:t>
      </w:r>
      <w:r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separately</w:t>
      </w:r>
      <w:r w:rsidRPr="00BD3B7F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at 10 months of age</w:t>
      </w:r>
    </w:p>
    <w:p w14:paraId="081D204C" w14:textId="363D7EA9" w:rsidR="00802DC1" w:rsidRPr="00802DC1" w:rsidRDefault="00E64C35" w:rsidP="00802DC1">
      <w:pPr>
        <w:spacing w:line="240" w:lineRule="auto"/>
        <w:rPr>
          <w:rFonts w:ascii="Calibri" w:hAnsi="Calibri" w:cs="Calibri"/>
          <w:sz w:val="18"/>
          <w:szCs w:val="18"/>
        </w:rPr>
      </w:pPr>
      <w:r w:rsidRPr="00E64C35">
        <w:rPr>
          <w:rFonts w:ascii="Calibri" w:hAnsi="Calibri" w:cs="Calibri"/>
          <w:sz w:val="18"/>
          <w:szCs w:val="18"/>
        </w:rPr>
        <w:t>1+1 PCV/YF co-administration 9-month and 1+1 YF/PCV separate</w:t>
      </w:r>
      <w:r>
        <w:rPr>
          <w:rFonts w:ascii="Calibri" w:hAnsi="Calibri" w:cs="Calibri"/>
          <w:sz w:val="18"/>
          <w:szCs w:val="18"/>
        </w:rPr>
        <w:t xml:space="preserve"> </w:t>
      </w:r>
      <w:r w:rsidR="00802DC1" w:rsidRPr="00802DC1">
        <w:rPr>
          <w:rFonts w:ascii="Calibri" w:hAnsi="Calibri" w:cs="Calibri"/>
          <w:sz w:val="18"/>
          <w:szCs w:val="18"/>
        </w:rPr>
        <w:t xml:space="preserve">– </w:t>
      </w:r>
      <w:r>
        <w:rPr>
          <w:rFonts w:ascii="Calibri" w:hAnsi="Calibri" w:cs="Calibri"/>
          <w:sz w:val="18"/>
          <w:szCs w:val="18"/>
        </w:rPr>
        <w:t xml:space="preserve">All participants assigned to the 1+1 schedule; </w:t>
      </w:r>
      <w:r w:rsidRPr="00E64C35">
        <w:rPr>
          <w:rFonts w:ascii="Calibri" w:hAnsi="Calibri" w:cs="Calibri"/>
          <w:sz w:val="18"/>
          <w:szCs w:val="18"/>
        </w:rPr>
        <w:t>PCV give at 6weeks and 9 months</w:t>
      </w:r>
    </w:p>
    <w:sectPr w:rsidR="00802DC1" w:rsidRPr="00802DC1" w:rsidSect="00416B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1A"/>
    <w:rsid w:val="00021605"/>
    <w:rsid w:val="000B6A0B"/>
    <w:rsid w:val="000C6CC4"/>
    <w:rsid w:val="00135BB3"/>
    <w:rsid w:val="001564B2"/>
    <w:rsid w:val="001B2004"/>
    <w:rsid w:val="00225103"/>
    <w:rsid w:val="00416B1A"/>
    <w:rsid w:val="004E6BE9"/>
    <w:rsid w:val="004E7880"/>
    <w:rsid w:val="005F0652"/>
    <w:rsid w:val="00613592"/>
    <w:rsid w:val="006C640C"/>
    <w:rsid w:val="007F22E9"/>
    <w:rsid w:val="00802DC1"/>
    <w:rsid w:val="008456E2"/>
    <w:rsid w:val="00A5658C"/>
    <w:rsid w:val="00AB31EE"/>
    <w:rsid w:val="00B63D68"/>
    <w:rsid w:val="00B92004"/>
    <w:rsid w:val="00BC6127"/>
    <w:rsid w:val="00C24E51"/>
    <w:rsid w:val="00E64C35"/>
    <w:rsid w:val="00E75F28"/>
    <w:rsid w:val="00F218E6"/>
    <w:rsid w:val="00FA4E23"/>
    <w:rsid w:val="00FB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C55315"/>
  <w15:chartTrackingRefBased/>
  <w15:docId w15:val="{A8E3FDAA-9958-468D-AE59-5642F6671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6B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B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B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B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B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B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B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B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B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B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B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B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B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B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B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B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B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B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B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B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B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B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B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B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B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B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B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B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18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548</Words>
  <Characters>2155</Characters>
  <Application>Microsoft Office Word</Application>
  <DocSecurity>0</DocSecurity>
  <Lines>195</Lines>
  <Paragraphs>225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 Osei</dc:creator>
  <cp:keywords/>
  <dc:description/>
  <cp:lastModifiedBy>Isaac  Osei</cp:lastModifiedBy>
  <cp:revision>14</cp:revision>
  <dcterms:created xsi:type="dcterms:W3CDTF">2024-09-02T17:55:00Z</dcterms:created>
  <dcterms:modified xsi:type="dcterms:W3CDTF">2024-11-20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7a0b004c5150e58d478429cb5335cf48208ea1030200c5f665951347a73119</vt:lpwstr>
  </property>
</Properties>
</file>